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4A674A" w14:textId="46224857" w:rsidR="002944B4" w:rsidRPr="00D06789" w:rsidRDefault="00777998" w:rsidP="002944B4">
      <w:r>
        <w:rPr>
          <w:b/>
          <w:bCs/>
        </w:rPr>
        <w:t xml:space="preserve">Supplemental </w:t>
      </w:r>
      <w:bookmarkStart w:id="0" w:name="_GoBack"/>
      <w:bookmarkEnd w:id="0"/>
      <w:r w:rsidR="002944B4" w:rsidRPr="00D06789">
        <w:rPr>
          <w:b/>
          <w:bCs/>
        </w:rPr>
        <w:t>Table 1</w:t>
      </w:r>
      <w:r w:rsidR="002944B4" w:rsidRPr="00D06789">
        <w:t xml:space="preserve">. Characteristics of Patients Positive </w:t>
      </w:r>
      <w:r w:rsidR="002944B4">
        <w:t xml:space="preserve">by </w:t>
      </w:r>
      <w:proofErr w:type="spellStart"/>
      <w:r w:rsidR="002944B4" w:rsidRPr="00ED6A79">
        <w:t>GlpQ</w:t>
      </w:r>
      <w:proofErr w:type="spellEnd"/>
      <w:r w:rsidR="002944B4">
        <w:t xml:space="preserve"> E</w:t>
      </w:r>
      <w:r w:rsidR="002944B4" w:rsidRPr="00ED6A79">
        <w:t xml:space="preserve">nzyme </w:t>
      </w:r>
      <w:r w:rsidR="002944B4">
        <w:t>I</w:t>
      </w:r>
      <w:r w:rsidR="002944B4" w:rsidRPr="00ED6A79">
        <w:t>mmunoassay</w:t>
      </w:r>
    </w:p>
    <w:tbl>
      <w:tblPr>
        <w:tblW w:w="13140" w:type="dxa"/>
        <w:tblLayout w:type="fixed"/>
        <w:tblLook w:val="04A0" w:firstRow="1" w:lastRow="0" w:firstColumn="1" w:lastColumn="0" w:noHBand="0" w:noVBand="1"/>
      </w:tblPr>
      <w:tblGrid>
        <w:gridCol w:w="630"/>
        <w:gridCol w:w="540"/>
        <w:gridCol w:w="1080"/>
        <w:gridCol w:w="6480"/>
        <w:gridCol w:w="1710"/>
        <w:gridCol w:w="1440"/>
        <w:gridCol w:w="1260"/>
      </w:tblGrid>
      <w:tr w:rsidR="002944B4" w:rsidRPr="00D06789" w14:paraId="1E74C6B3" w14:textId="77777777" w:rsidTr="007B0490">
        <w:trPr>
          <w:trHeight w:val="862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50696204" w14:textId="77777777" w:rsidR="002944B4" w:rsidRPr="00D06789" w:rsidRDefault="002944B4" w:rsidP="007B0490">
            <w:pPr>
              <w:spacing w:before="0" w:after="0"/>
              <w:rPr>
                <w:b/>
                <w:bCs/>
                <w:color w:val="000000"/>
                <w:sz w:val="20"/>
                <w:szCs w:val="20"/>
              </w:rPr>
            </w:pPr>
            <w:bookmarkStart w:id="1" w:name="_Hlk25223513"/>
            <w:r w:rsidRPr="00D06789">
              <w:rPr>
                <w:b/>
                <w:bCs/>
                <w:color w:val="000000"/>
                <w:sz w:val="20"/>
                <w:szCs w:val="20"/>
              </w:rPr>
              <w:t>Age (y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75E20F03" w14:textId="77777777" w:rsidR="002944B4" w:rsidRPr="00D06789" w:rsidRDefault="002944B4" w:rsidP="007B0490">
            <w:pPr>
              <w:spacing w:before="0" w:after="0"/>
              <w:rPr>
                <w:b/>
                <w:bCs/>
                <w:color w:val="000000"/>
                <w:sz w:val="20"/>
                <w:szCs w:val="20"/>
              </w:rPr>
            </w:pPr>
            <w:r w:rsidRPr="00D06789">
              <w:rPr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7C66E4F1" w14:textId="77777777" w:rsidR="002944B4" w:rsidRPr="00D06789" w:rsidRDefault="002944B4" w:rsidP="007B0490">
            <w:pPr>
              <w:spacing w:before="0" w:after="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iCs/>
                <w:color w:val="000000"/>
                <w:sz w:val="20"/>
                <w:szCs w:val="20"/>
              </w:rPr>
              <w:t>GlpQ</w:t>
            </w:r>
            <w:proofErr w:type="spellEnd"/>
            <w:r>
              <w:rPr>
                <w:b/>
                <w:bCs/>
                <w:iCs/>
                <w:color w:val="000000"/>
                <w:sz w:val="20"/>
                <w:szCs w:val="20"/>
              </w:rPr>
              <w:t xml:space="preserve"> </w:t>
            </w:r>
            <w:r w:rsidRPr="00D06789">
              <w:rPr>
                <w:b/>
                <w:bCs/>
                <w:color w:val="000000"/>
                <w:sz w:val="20"/>
                <w:szCs w:val="20"/>
              </w:rPr>
              <w:t xml:space="preserve">Antibody </w:t>
            </w:r>
            <w:r>
              <w:rPr>
                <w:b/>
                <w:bCs/>
                <w:color w:val="000000"/>
                <w:sz w:val="20"/>
                <w:szCs w:val="20"/>
              </w:rPr>
              <w:t>Titer</w:t>
            </w:r>
            <w:r w:rsidRPr="00D06789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1269DF53" w14:textId="77777777" w:rsidR="002944B4" w:rsidRPr="00D06789" w:rsidRDefault="002944B4" w:rsidP="007B0490">
            <w:pPr>
              <w:spacing w:before="0" w:after="0"/>
              <w:rPr>
                <w:b/>
                <w:bCs/>
                <w:color w:val="000000"/>
                <w:sz w:val="20"/>
                <w:szCs w:val="20"/>
              </w:rPr>
            </w:pPr>
            <w:r w:rsidRPr="00D06789">
              <w:rPr>
                <w:b/>
                <w:bCs/>
                <w:color w:val="000000"/>
                <w:sz w:val="20"/>
                <w:szCs w:val="20"/>
              </w:rPr>
              <w:t>Signs and Symptoms During Course of Illne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02A92AAE" w14:textId="77777777" w:rsidR="002944B4" w:rsidRPr="00D06789" w:rsidRDefault="002944B4" w:rsidP="007B0490">
            <w:pPr>
              <w:spacing w:before="0" w:after="0"/>
              <w:rPr>
                <w:b/>
                <w:bCs/>
                <w:color w:val="000000"/>
                <w:sz w:val="20"/>
                <w:szCs w:val="20"/>
              </w:rPr>
            </w:pPr>
            <w:r w:rsidRPr="00D06789">
              <w:rPr>
                <w:b/>
                <w:bCs/>
                <w:color w:val="000000"/>
                <w:sz w:val="20"/>
                <w:szCs w:val="20"/>
              </w:rPr>
              <w:t xml:space="preserve">Rash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2ED6F92E" w14:textId="77777777" w:rsidR="002944B4" w:rsidRPr="00D06789" w:rsidRDefault="002944B4" w:rsidP="007B0490">
            <w:pPr>
              <w:spacing w:before="0" w:after="0"/>
              <w:rPr>
                <w:b/>
                <w:bCs/>
                <w:color w:val="000000"/>
                <w:sz w:val="20"/>
                <w:szCs w:val="20"/>
              </w:rPr>
            </w:pPr>
            <w:r w:rsidRPr="00D06789">
              <w:rPr>
                <w:b/>
                <w:bCs/>
                <w:color w:val="000000"/>
                <w:sz w:val="20"/>
                <w:szCs w:val="20"/>
              </w:rPr>
              <w:t>CDC Lyme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06789">
              <w:rPr>
                <w:b/>
                <w:bCs/>
                <w:color w:val="000000"/>
                <w:sz w:val="20"/>
                <w:szCs w:val="20"/>
              </w:rPr>
              <w:t>Classific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08221463" w14:textId="77777777" w:rsidR="002944B4" w:rsidRPr="00D06789" w:rsidRDefault="002944B4" w:rsidP="007B0490">
            <w:pPr>
              <w:spacing w:before="0" w:after="0"/>
              <w:rPr>
                <w:b/>
                <w:bCs/>
                <w:color w:val="000000"/>
                <w:sz w:val="20"/>
                <w:szCs w:val="20"/>
              </w:rPr>
            </w:pPr>
            <w:r w:rsidRPr="00D06789">
              <w:rPr>
                <w:b/>
                <w:bCs/>
                <w:color w:val="000000"/>
                <w:sz w:val="20"/>
                <w:szCs w:val="20"/>
              </w:rPr>
              <w:t>Duration of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06789">
              <w:rPr>
                <w:b/>
                <w:bCs/>
                <w:color w:val="000000"/>
                <w:sz w:val="20"/>
                <w:szCs w:val="20"/>
              </w:rPr>
              <w:t>Symptoms</w:t>
            </w:r>
          </w:p>
        </w:tc>
      </w:tr>
      <w:tr w:rsidR="002944B4" w:rsidRPr="00D06789" w14:paraId="26EA19C4" w14:textId="77777777" w:rsidTr="007B0490">
        <w:trPr>
          <w:trHeight w:val="360"/>
        </w:trPr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00F7855E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32C40D70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26445490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6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266CD33F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 xml:space="preserve">Headache, tinnitus, palpitations, night sweats, paresthesia </w:t>
            </w:r>
          </w:p>
        </w:tc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37F0D930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2DC8D899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0D2A32C3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2 years</w:t>
            </w:r>
          </w:p>
        </w:tc>
      </w:tr>
      <w:tr w:rsidR="002944B4" w:rsidRPr="00D06789" w14:paraId="2457B30D" w14:textId="77777777" w:rsidTr="007B0490">
        <w:trPr>
          <w:trHeight w:val="360"/>
        </w:trPr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7DEB2D25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422FE671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42A85C96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6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4FF4B0AC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Vestibular dysfunction, fatigue, arthralgias</w:t>
            </w:r>
          </w:p>
        </w:tc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792A8994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6FECDD76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6CF8EAE1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6 years</w:t>
            </w:r>
          </w:p>
        </w:tc>
      </w:tr>
      <w:tr w:rsidR="002944B4" w:rsidRPr="00D06789" w14:paraId="3230FBE2" w14:textId="77777777" w:rsidTr="007B0490">
        <w:trPr>
          <w:trHeight w:val="360"/>
        </w:trPr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537CB032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71804A06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61A4BC8B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2.4</w:t>
            </w:r>
          </w:p>
        </w:tc>
        <w:tc>
          <w:tcPr>
            <w:tcW w:w="6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07E1FDC9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Tinnitus, dizziness, hearing loss, cognitive dysfunction, paresthesia, brain fog, joint/muscle pain, anxiety, “crawling sensations”</w:t>
            </w:r>
          </w:p>
        </w:tc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03D1C0F8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 xml:space="preserve">Yes, non-EM 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20E49F5F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7DC2B89B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1 year</w:t>
            </w:r>
          </w:p>
        </w:tc>
      </w:tr>
      <w:tr w:rsidR="002944B4" w:rsidRPr="00D06789" w14:paraId="408986CA" w14:textId="77777777" w:rsidTr="007B0490">
        <w:trPr>
          <w:trHeight w:val="360"/>
        </w:trPr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1C3BE465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40B5C19F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17D1BCD1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6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64455F69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Fatigue, brain fog, joint/muscle pain</w:t>
            </w:r>
          </w:p>
        </w:tc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546A35E8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09A2DB4D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47C3E087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 xml:space="preserve">2 years </w:t>
            </w:r>
          </w:p>
        </w:tc>
      </w:tr>
      <w:tr w:rsidR="002944B4" w:rsidRPr="00D06789" w14:paraId="4506E063" w14:textId="77777777" w:rsidTr="007B0490">
        <w:trPr>
          <w:trHeight w:val="360"/>
        </w:trPr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7704D4DD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0F670831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7EB1F479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5.2</w:t>
            </w:r>
          </w:p>
        </w:tc>
        <w:tc>
          <w:tcPr>
            <w:tcW w:w="6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0BFCBA66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Fatigue, brain fog, arthralgias, POTS</w:t>
            </w:r>
          </w:p>
        </w:tc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79879904" w14:textId="77777777" w:rsidR="002944B4" w:rsidRPr="00D06789" w:rsidRDefault="002944B4" w:rsidP="007B0490">
            <w:pPr>
              <w:spacing w:before="0" w:after="0"/>
              <w:rPr>
                <w:sz w:val="18"/>
                <w:szCs w:val="18"/>
              </w:rPr>
            </w:pPr>
            <w:r w:rsidRPr="00D06789">
              <w:rPr>
                <w:sz w:val="18"/>
                <w:szCs w:val="18"/>
              </w:rPr>
              <w:t>Self-reported EM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620636F9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2377C680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&gt;10 years</w:t>
            </w:r>
          </w:p>
        </w:tc>
      </w:tr>
      <w:tr w:rsidR="002944B4" w:rsidRPr="00D06789" w14:paraId="0C1E3E07" w14:textId="77777777" w:rsidTr="007B0490">
        <w:trPr>
          <w:trHeight w:val="360"/>
        </w:trPr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33DAFF2C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737C0037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772137E3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5.6</w:t>
            </w:r>
          </w:p>
        </w:tc>
        <w:tc>
          <w:tcPr>
            <w:tcW w:w="6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5069EDAF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Spine, limb and joint pain; cognitive dysfunction, headache</w:t>
            </w:r>
          </w:p>
        </w:tc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0AD033E9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 xml:space="preserve">Yes, indeterminate 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7064233F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4CA90B2B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3 years</w:t>
            </w:r>
          </w:p>
        </w:tc>
      </w:tr>
      <w:tr w:rsidR="002944B4" w:rsidRPr="00D06789" w14:paraId="60E1DEF5" w14:textId="77777777" w:rsidTr="007B0490">
        <w:trPr>
          <w:trHeight w:val="360"/>
        </w:trPr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7F3E3801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10F777AD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00B6DE53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2.7</w:t>
            </w:r>
          </w:p>
        </w:tc>
        <w:tc>
          <w:tcPr>
            <w:tcW w:w="6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027BCBA8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Headache, neck &amp; shoulder pain, cognitive slowing</w:t>
            </w:r>
          </w:p>
        </w:tc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624093AB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626DEFD4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2E968E67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20 months</w:t>
            </w:r>
          </w:p>
        </w:tc>
      </w:tr>
      <w:tr w:rsidR="002944B4" w:rsidRPr="00D06789" w14:paraId="2AF645BE" w14:textId="77777777" w:rsidTr="007B0490">
        <w:trPr>
          <w:trHeight w:val="360"/>
        </w:trPr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5433392A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4C24EA22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3F36E714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6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384BC41B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Brain fog, fatigue, myalgias, depression, visual changes</w:t>
            </w:r>
          </w:p>
        </w:tc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4DAF117B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 xml:space="preserve">EM x 2 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503E7513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Confirmed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071E2822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21 years</w:t>
            </w:r>
          </w:p>
        </w:tc>
      </w:tr>
      <w:tr w:rsidR="002944B4" w:rsidRPr="00D06789" w14:paraId="362B9AC3" w14:textId="77777777" w:rsidTr="007B0490">
        <w:trPr>
          <w:trHeight w:val="360"/>
        </w:trPr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44DE5600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20961EE2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3A2B989F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2.3</w:t>
            </w:r>
          </w:p>
        </w:tc>
        <w:tc>
          <w:tcPr>
            <w:tcW w:w="6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358AE168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 xml:space="preserve">Myalgias, arthralgias, fatigue, anxiety, depressed mood, cognitive dysfunction </w:t>
            </w:r>
          </w:p>
        </w:tc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2BF61DDC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1BE45AEA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22807C41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 xml:space="preserve">2 years </w:t>
            </w:r>
          </w:p>
        </w:tc>
      </w:tr>
      <w:tr w:rsidR="002944B4" w:rsidRPr="00D06789" w14:paraId="032F239E" w14:textId="77777777" w:rsidTr="007B0490">
        <w:trPr>
          <w:trHeight w:val="360"/>
        </w:trPr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41DCF9D1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55688BA2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26C1B559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6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7056D598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Cognitive complaints, a-fib, headache, joint pain, initial high fever</w:t>
            </w:r>
          </w:p>
        </w:tc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4E4D263F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EM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00C12CD0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Confirmed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0DE0C696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5 years</w:t>
            </w:r>
          </w:p>
        </w:tc>
      </w:tr>
      <w:tr w:rsidR="002944B4" w:rsidRPr="00D06789" w14:paraId="14D5754C" w14:textId="77777777" w:rsidTr="007B0490">
        <w:trPr>
          <w:trHeight w:val="360"/>
        </w:trPr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42760913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45470797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50FB114F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2.9</w:t>
            </w:r>
          </w:p>
        </w:tc>
        <w:tc>
          <w:tcPr>
            <w:tcW w:w="6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4AD3DB4A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Fatigue, neurocognitive impairment, OCD-like symptoms, POTS</w:t>
            </w:r>
          </w:p>
        </w:tc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3C908CAF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 xml:space="preserve">Yes, non-EM 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1071F782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7F30F935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2 years</w:t>
            </w:r>
          </w:p>
        </w:tc>
      </w:tr>
      <w:tr w:rsidR="002944B4" w:rsidRPr="00D06789" w14:paraId="034954E7" w14:textId="77777777" w:rsidTr="007B0490">
        <w:trPr>
          <w:trHeight w:val="360"/>
        </w:trPr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5C018EA5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42CA25F6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601F15EC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5.2</w:t>
            </w:r>
          </w:p>
        </w:tc>
        <w:tc>
          <w:tcPr>
            <w:tcW w:w="6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2398EA7C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Facial palsy, arthralgias, polyneuropathy, cognitive symptoms</w:t>
            </w:r>
          </w:p>
        </w:tc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3C68522A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 xml:space="preserve">EM 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0924FB2A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Confirmed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6AC42EEE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2 years</w:t>
            </w:r>
          </w:p>
        </w:tc>
      </w:tr>
      <w:tr w:rsidR="002944B4" w:rsidRPr="00D06789" w14:paraId="7B8358D1" w14:textId="77777777" w:rsidTr="007B0490">
        <w:trPr>
          <w:trHeight w:val="360"/>
        </w:trPr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2F4ADFBC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66760384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5871D617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6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222F02DB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Brain fog, fatigue, hyperacusis, depressed mood</w:t>
            </w:r>
          </w:p>
        </w:tc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008D3E84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EM x 3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45A3EED9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Confirmed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3D0ECAB5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4 years</w:t>
            </w:r>
          </w:p>
        </w:tc>
      </w:tr>
      <w:tr w:rsidR="002944B4" w:rsidRPr="00D06789" w14:paraId="6ED5772C" w14:textId="77777777" w:rsidTr="007B0490">
        <w:trPr>
          <w:trHeight w:val="360"/>
        </w:trPr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78F34CAC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28D16157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03900E04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8.5</w:t>
            </w:r>
          </w:p>
        </w:tc>
        <w:tc>
          <w:tcPr>
            <w:tcW w:w="6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487666E6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Fever, headaches, dizziness, nausea, cognitive problems, personality changes, AV block</w:t>
            </w:r>
          </w:p>
        </w:tc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01566F48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6BF7DBF2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 xml:space="preserve">Probable 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1EBDB500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1 year</w:t>
            </w:r>
          </w:p>
        </w:tc>
      </w:tr>
      <w:tr w:rsidR="002944B4" w:rsidRPr="00D06789" w14:paraId="67801662" w14:textId="77777777" w:rsidTr="007B0490">
        <w:trPr>
          <w:trHeight w:val="360"/>
        </w:trPr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0E49B957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3D57F6E1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72A6D905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8.4</w:t>
            </w:r>
          </w:p>
        </w:tc>
        <w:tc>
          <w:tcPr>
            <w:tcW w:w="6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05E0995E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 xml:space="preserve">Arthralgias, myalgias, cognitive dysfunction, neuropathy, fatigue  </w:t>
            </w:r>
          </w:p>
        </w:tc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14686B11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04E01C55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24ABA25A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18 months</w:t>
            </w:r>
          </w:p>
        </w:tc>
      </w:tr>
      <w:tr w:rsidR="002944B4" w:rsidRPr="00D06789" w14:paraId="75313B8B" w14:textId="77777777" w:rsidTr="007B0490">
        <w:trPr>
          <w:trHeight w:val="360"/>
        </w:trPr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37E79694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4A887199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6F7ADF82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10.5</w:t>
            </w:r>
          </w:p>
        </w:tc>
        <w:tc>
          <w:tcPr>
            <w:tcW w:w="6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57DD71C4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 xml:space="preserve">Headaches, muscle pains, fatigue </w:t>
            </w:r>
          </w:p>
        </w:tc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656249A3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 xml:space="preserve">Yes, non-EM 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06AFDF77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241C8544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18 months</w:t>
            </w:r>
          </w:p>
        </w:tc>
      </w:tr>
      <w:tr w:rsidR="002944B4" w:rsidRPr="00D06789" w14:paraId="102D563C" w14:textId="77777777" w:rsidTr="007B0490">
        <w:trPr>
          <w:trHeight w:val="360"/>
        </w:trPr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7CC64C63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5E6D6CC5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26F2B6AE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6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48570761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Fatigue, cognitive problems, anxiety</w:t>
            </w:r>
          </w:p>
        </w:tc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4DC2E9BB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498D8E70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569E40EB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3 years</w:t>
            </w:r>
          </w:p>
        </w:tc>
      </w:tr>
      <w:tr w:rsidR="002944B4" w:rsidRPr="00D06789" w14:paraId="556D507C" w14:textId="77777777" w:rsidTr="007B0490">
        <w:trPr>
          <w:trHeight w:val="360"/>
        </w:trPr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3651EDA0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0015E4F3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62FCFF3D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3.8</w:t>
            </w:r>
          </w:p>
        </w:tc>
        <w:tc>
          <w:tcPr>
            <w:tcW w:w="6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1ED8B383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Myalgias, weakness, fatigue, brain fog, joint and chest pain</w:t>
            </w:r>
          </w:p>
        </w:tc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7A6B5C5D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Self-reported EM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03C34956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75E10AEE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1 year</w:t>
            </w:r>
          </w:p>
        </w:tc>
      </w:tr>
      <w:tr w:rsidR="002944B4" w:rsidRPr="00D06789" w14:paraId="0E384C9E" w14:textId="77777777" w:rsidTr="007B0490">
        <w:trPr>
          <w:trHeight w:val="360"/>
        </w:trPr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5DB580FB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17221885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1213590C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6.3</w:t>
            </w:r>
          </w:p>
        </w:tc>
        <w:tc>
          <w:tcPr>
            <w:tcW w:w="6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0B4BD3B7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Flu-like illness, heat intolerance, brain fog, myalgias, constipation/diarrhea</w:t>
            </w:r>
          </w:p>
        </w:tc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7705C95A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340A728A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0FD8E0E4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18 months</w:t>
            </w:r>
          </w:p>
        </w:tc>
      </w:tr>
      <w:tr w:rsidR="002944B4" w:rsidRPr="00D06789" w14:paraId="1C69425E" w14:textId="77777777" w:rsidTr="007B0490">
        <w:trPr>
          <w:trHeight w:val="360"/>
        </w:trPr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20E00F4F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4EB80F3B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062D39DB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6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10113DDC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Fatigue, cognitive problems and pain</w:t>
            </w:r>
          </w:p>
        </w:tc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007ED65A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1CF1DB5E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D0CECE"/>
            <w:hideMark/>
          </w:tcPr>
          <w:p w14:paraId="0579601F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4 years</w:t>
            </w:r>
          </w:p>
        </w:tc>
      </w:tr>
      <w:tr w:rsidR="002944B4" w:rsidRPr="00D06789" w14:paraId="6B6BD45F" w14:textId="77777777" w:rsidTr="007B0490">
        <w:trPr>
          <w:trHeight w:val="360"/>
        </w:trPr>
        <w:tc>
          <w:tcPr>
            <w:tcW w:w="6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0D23DBB8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33B0C938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20244159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2.3</w:t>
            </w:r>
          </w:p>
        </w:tc>
        <w:tc>
          <w:tcPr>
            <w:tcW w:w="6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29EBC6EB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Myalgias, pleuritic chest pain, fatigue, headache, cognitive problems</w:t>
            </w:r>
          </w:p>
        </w:tc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553ADD74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4E4E968D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37F2747E" w14:textId="77777777" w:rsidR="002944B4" w:rsidRPr="00D06789" w:rsidRDefault="002944B4" w:rsidP="007B0490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D06789">
              <w:rPr>
                <w:color w:val="000000"/>
                <w:sz w:val="18"/>
                <w:szCs w:val="18"/>
              </w:rPr>
              <w:t>8 years</w:t>
            </w:r>
          </w:p>
        </w:tc>
      </w:tr>
      <w:bookmarkEnd w:id="1"/>
    </w:tbl>
    <w:p w14:paraId="22BF2F1C" w14:textId="115FD2B8" w:rsidR="00C25DFA" w:rsidRDefault="00C25DFA"/>
    <w:sectPr w:rsidR="00C25DFA" w:rsidSect="002944B4">
      <w:pgSz w:w="15840" w:h="12240" w:orient="landscape"/>
      <w:pgMar w:top="1089" w:right="1440" w:bottom="819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4B4"/>
    <w:rsid w:val="002944B4"/>
    <w:rsid w:val="00777998"/>
    <w:rsid w:val="007B104C"/>
    <w:rsid w:val="00897470"/>
    <w:rsid w:val="00C25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53428A"/>
  <w15:chartTrackingRefBased/>
  <w15:docId w15:val="{C9C92515-2F8F-7F4D-AE52-8F77152B5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4B4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5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y.murray@stu.bmcc.cuny.edu</dc:creator>
  <cp:keywords/>
  <dc:description/>
  <cp:lastModifiedBy>Delaney, Shannon L.</cp:lastModifiedBy>
  <cp:revision>2</cp:revision>
  <dcterms:created xsi:type="dcterms:W3CDTF">2020-09-16T00:50:00Z</dcterms:created>
  <dcterms:modified xsi:type="dcterms:W3CDTF">2020-09-16T00:50:00Z</dcterms:modified>
</cp:coreProperties>
</file>